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302" w:type="dxa"/>
        <w:tblInd w:w="-1281" w:type="dxa"/>
        <w:tblLook w:val="04A0" w:firstRow="1" w:lastRow="0" w:firstColumn="1" w:lastColumn="0" w:noHBand="0" w:noVBand="1"/>
      </w:tblPr>
      <w:tblGrid>
        <w:gridCol w:w="1466"/>
        <w:gridCol w:w="3921"/>
        <w:gridCol w:w="3544"/>
        <w:gridCol w:w="1559"/>
        <w:gridCol w:w="1985"/>
        <w:gridCol w:w="2835"/>
        <w:gridCol w:w="992"/>
      </w:tblGrid>
      <w:tr w:rsidR="0019108E" w14:paraId="2119D4AF" w14:textId="4969FE47" w:rsidTr="0019108E">
        <w:tc>
          <w:tcPr>
            <w:tcW w:w="1466" w:type="dxa"/>
          </w:tcPr>
          <w:p w14:paraId="54498823" w14:textId="68A29517" w:rsidR="0019108E" w:rsidRPr="0019108E" w:rsidRDefault="0019108E" w:rsidP="00374955">
            <w:pPr>
              <w:tabs>
                <w:tab w:val="left" w:pos="3748"/>
              </w:tabs>
              <w:rPr>
                <w:b/>
                <w:bCs/>
              </w:rPr>
            </w:pPr>
          </w:p>
        </w:tc>
        <w:tc>
          <w:tcPr>
            <w:tcW w:w="3921" w:type="dxa"/>
          </w:tcPr>
          <w:p w14:paraId="49FD680B" w14:textId="77777777" w:rsidR="0019108E" w:rsidRDefault="0019108E">
            <w:pPr>
              <w:rPr>
                <w:b/>
                <w:bCs/>
              </w:rPr>
            </w:pPr>
            <w:r w:rsidRPr="0019108E">
              <w:rPr>
                <w:b/>
                <w:bCs/>
              </w:rPr>
              <w:t>Negative comments</w:t>
            </w:r>
          </w:p>
          <w:p w14:paraId="23F88474" w14:textId="19F2DD80" w:rsidR="0019108E" w:rsidRPr="0019108E" w:rsidRDefault="0019108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(</w:t>
            </w:r>
            <w:proofErr w:type="spellStart"/>
            <w:proofErr w:type="gramStart"/>
            <w:r>
              <w:rPr>
                <w:b/>
                <w:bCs/>
                <w:i/>
                <w:iCs/>
              </w:rPr>
              <w:t>inc</w:t>
            </w:r>
            <w:proofErr w:type="spellEnd"/>
            <w:proofErr w:type="gramEnd"/>
            <w:r>
              <w:rPr>
                <w:b/>
                <w:bCs/>
                <w:i/>
                <w:iCs/>
              </w:rPr>
              <w:t xml:space="preserve"> reactions, look and feel, content, navigational flow</w:t>
            </w:r>
          </w:p>
        </w:tc>
        <w:tc>
          <w:tcPr>
            <w:tcW w:w="3544" w:type="dxa"/>
          </w:tcPr>
          <w:p w14:paraId="313D0AFA" w14:textId="77777777" w:rsidR="0019108E" w:rsidRDefault="0019108E">
            <w:pPr>
              <w:rPr>
                <w:b/>
                <w:bCs/>
              </w:rPr>
            </w:pPr>
            <w:r w:rsidRPr="0019108E">
              <w:rPr>
                <w:b/>
                <w:bCs/>
              </w:rPr>
              <w:t>Positive comments</w:t>
            </w:r>
          </w:p>
          <w:p w14:paraId="0FFE1289" w14:textId="1C82B38C" w:rsidR="0019108E" w:rsidRPr="0019108E" w:rsidRDefault="0019108E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(</w:t>
            </w:r>
            <w:proofErr w:type="spellStart"/>
            <w:r>
              <w:rPr>
                <w:b/>
                <w:bCs/>
                <w:i/>
                <w:iCs/>
              </w:rPr>
              <w:t>inc</w:t>
            </w:r>
            <w:proofErr w:type="spellEnd"/>
            <w:r>
              <w:rPr>
                <w:b/>
                <w:bCs/>
                <w:i/>
                <w:iCs/>
              </w:rPr>
              <w:t xml:space="preserve"> reactions, look and feel, content, navigational flow)</w:t>
            </w:r>
          </w:p>
        </w:tc>
        <w:tc>
          <w:tcPr>
            <w:tcW w:w="1559" w:type="dxa"/>
          </w:tcPr>
          <w:p w14:paraId="6FB12296" w14:textId="72786DFB" w:rsidR="0019108E" w:rsidRPr="0019108E" w:rsidRDefault="0019108E">
            <w:pPr>
              <w:rPr>
                <w:b/>
                <w:bCs/>
              </w:rPr>
            </w:pPr>
            <w:r w:rsidRPr="0019108E">
              <w:rPr>
                <w:b/>
                <w:bCs/>
              </w:rPr>
              <w:t>Possible change</w:t>
            </w:r>
          </w:p>
        </w:tc>
        <w:tc>
          <w:tcPr>
            <w:tcW w:w="1985" w:type="dxa"/>
          </w:tcPr>
          <w:p w14:paraId="4B03F51E" w14:textId="54E443D7" w:rsidR="0019108E" w:rsidRPr="0019108E" w:rsidRDefault="0019108E">
            <w:pPr>
              <w:rPr>
                <w:b/>
                <w:bCs/>
              </w:rPr>
            </w:pPr>
            <w:r>
              <w:rPr>
                <w:b/>
                <w:bCs/>
              </w:rPr>
              <w:t>Reason for</w:t>
            </w:r>
            <w:r w:rsidRPr="0019108E">
              <w:rPr>
                <w:b/>
                <w:bCs/>
              </w:rPr>
              <w:t xml:space="preserve"> change</w:t>
            </w:r>
          </w:p>
        </w:tc>
        <w:tc>
          <w:tcPr>
            <w:tcW w:w="2835" w:type="dxa"/>
          </w:tcPr>
          <w:p w14:paraId="4726BA19" w14:textId="6F87F3E6" w:rsidR="0019108E" w:rsidRPr="0019108E" w:rsidRDefault="0019108E">
            <w:pPr>
              <w:rPr>
                <w:b/>
                <w:bCs/>
              </w:rPr>
            </w:pPr>
            <w:r>
              <w:rPr>
                <w:b/>
                <w:bCs/>
              </w:rPr>
              <w:t>Agreed change</w:t>
            </w:r>
          </w:p>
        </w:tc>
        <w:tc>
          <w:tcPr>
            <w:tcW w:w="992" w:type="dxa"/>
          </w:tcPr>
          <w:p w14:paraId="48D97576" w14:textId="6B195D8C" w:rsidR="0019108E" w:rsidRPr="0019108E" w:rsidRDefault="0019108E">
            <w:pPr>
              <w:rPr>
                <w:b/>
                <w:bCs/>
              </w:rPr>
            </w:pPr>
            <w:r w:rsidRPr="0019108E">
              <w:rPr>
                <w:b/>
                <w:bCs/>
              </w:rPr>
              <w:t>MoS</w:t>
            </w:r>
          </w:p>
          <w:p w14:paraId="024CD385" w14:textId="56B54E21" w:rsidR="0019108E" w:rsidRPr="0019108E" w:rsidRDefault="0019108E">
            <w:pPr>
              <w:rPr>
                <w:b/>
                <w:bCs/>
              </w:rPr>
            </w:pPr>
            <w:proofErr w:type="spellStart"/>
            <w:r w:rsidRPr="0019108E">
              <w:rPr>
                <w:b/>
                <w:bCs/>
              </w:rPr>
              <w:t>coW</w:t>
            </w:r>
            <w:proofErr w:type="spellEnd"/>
          </w:p>
        </w:tc>
      </w:tr>
      <w:tr w:rsidR="0019108E" w14:paraId="098ADE18" w14:textId="585B541B" w:rsidTr="0019108E">
        <w:trPr>
          <w:cantSplit/>
          <w:trHeight w:val="1134"/>
        </w:trPr>
        <w:tc>
          <w:tcPr>
            <w:tcW w:w="1466" w:type="dxa"/>
          </w:tcPr>
          <w:p w14:paraId="5356B11F" w14:textId="49DB0364" w:rsidR="0019108E" w:rsidRDefault="0019108E" w:rsidP="0019108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elcome to this eLearning resource… Content </w:t>
            </w:r>
            <w:proofErr w:type="gramStart"/>
            <w:r>
              <w:rPr>
                <w:b/>
                <w:bCs/>
              </w:rPr>
              <w:t>page</w:t>
            </w:r>
            <w:proofErr w:type="gramEnd"/>
          </w:p>
          <w:p w14:paraId="721DED9D" w14:textId="77777777" w:rsidR="0019108E" w:rsidRPr="00374955" w:rsidRDefault="0019108E" w:rsidP="0019108E">
            <w:pPr>
              <w:rPr>
                <w:b/>
                <w:bCs/>
              </w:rPr>
            </w:pPr>
          </w:p>
          <w:p w14:paraId="5DEA7371" w14:textId="77777777" w:rsidR="0019108E" w:rsidRDefault="0019108E" w:rsidP="0019108E">
            <w:pPr>
              <w:rPr>
                <w:b/>
                <w:bCs/>
              </w:rPr>
            </w:pPr>
          </w:p>
          <w:p w14:paraId="05C2406E" w14:textId="77777777" w:rsidR="0019108E" w:rsidRDefault="0019108E" w:rsidP="0019108E">
            <w:pPr>
              <w:rPr>
                <w:b/>
                <w:bCs/>
              </w:rPr>
            </w:pPr>
          </w:p>
          <w:p w14:paraId="77CF34DB" w14:textId="77777777" w:rsidR="0019108E" w:rsidRDefault="0019108E" w:rsidP="0019108E">
            <w:pPr>
              <w:rPr>
                <w:b/>
                <w:bCs/>
              </w:rPr>
            </w:pPr>
          </w:p>
          <w:p w14:paraId="202ABD1B" w14:textId="77777777" w:rsidR="0019108E" w:rsidRDefault="0019108E" w:rsidP="0019108E">
            <w:pPr>
              <w:rPr>
                <w:b/>
                <w:bCs/>
              </w:rPr>
            </w:pPr>
          </w:p>
          <w:p w14:paraId="3F6AA102" w14:textId="77777777" w:rsidR="0019108E" w:rsidRDefault="0019108E" w:rsidP="0019108E">
            <w:pPr>
              <w:rPr>
                <w:b/>
                <w:bCs/>
              </w:rPr>
            </w:pPr>
          </w:p>
          <w:p w14:paraId="07368B6D" w14:textId="77777777" w:rsidR="0019108E" w:rsidRDefault="0019108E" w:rsidP="0019108E">
            <w:pPr>
              <w:rPr>
                <w:b/>
                <w:bCs/>
              </w:rPr>
            </w:pPr>
          </w:p>
          <w:p w14:paraId="7700F8EA" w14:textId="78AFB16D" w:rsidR="0019108E" w:rsidRPr="00374955" w:rsidRDefault="0019108E" w:rsidP="0019108E">
            <w:pPr>
              <w:rPr>
                <w:b/>
                <w:bCs/>
              </w:rPr>
            </w:pPr>
          </w:p>
        </w:tc>
        <w:tc>
          <w:tcPr>
            <w:tcW w:w="3921" w:type="dxa"/>
          </w:tcPr>
          <w:p w14:paraId="7B5A23D0" w14:textId="6DA1B9B5" w:rsidR="007317CC" w:rsidRDefault="007317CC">
            <w:r>
              <w:t xml:space="preserve"> </w:t>
            </w:r>
          </w:p>
        </w:tc>
        <w:tc>
          <w:tcPr>
            <w:tcW w:w="3544" w:type="dxa"/>
          </w:tcPr>
          <w:p w14:paraId="4C1CD7AD" w14:textId="77777777" w:rsidR="0019108E" w:rsidRDefault="0019108E"/>
        </w:tc>
        <w:tc>
          <w:tcPr>
            <w:tcW w:w="1559" w:type="dxa"/>
          </w:tcPr>
          <w:p w14:paraId="0E1160F1" w14:textId="77777777" w:rsidR="0019108E" w:rsidRDefault="0019108E"/>
        </w:tc>
        <w:tc>
          <w:tcPr>
            <w:tcW w:w="1985" w:type="dxa"/>
          </w:tcPr>
          <w:p w14:paraId="1EA82EAC" w14:textId="77777777" w:rsidR="0019108E" w:rsidRDefault="0019108E"/>
        </w:tc>
        <w:tc>
          <w:tcPr>
            <w:tcW w:w="2835" w:type="dxa"/>
          </w:tcPr>
          <w:p w14:paraId="1F6509B9" w14:textId="77777777" w:rsidR="0019108E" w:rsidRDefault="0019108E"/>
        </w:tc>
        <w:tc>
          <w:tcPr>
            <w:tcW w:w="992" w:type="dxa"/>
          </w:tcPr>
          <w:p w14:paraId="42B671E4" w14:textId="33BE1CD6" w:rsidR="0019108E" w:rsidRDefault="0019108E"/>
        </w:tc>
      </w:tr>
      <w:tr w:rsidR="0019108E" w14:paraId="1B5BFDAD" w14:textId="6C3C1FC0" w:rsidTr="0037111F">
        <w:trPr>
          <w:trHeight w:val="1082"/>
        </w:trPr>
        <w:tc>
          <w:tcPr>
            <w:tcW w:w="1466" w:type="dxa"/>
          </w:tcPr>
          <w:p w14:paraId="43946CA8" w14:textId="1EA75258" w:rsidR="0019108E" w:rsidRDefault="0037111F">
            <w:pPr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  <w:r w:rsidR="0019108E" w:rsidRPr="00374955">
              <w:rPr>
                <w:b/>
                <w:bCs/>
              </w:rPr>
              <w:t xml:space="preserve"> 1: Introduction</w:t>
            </w:r>
          </w:p>
          <w:p w14:paraId="534420E6" w14:textId="77777777" w:rsidR="0019108E" w:rsidRDefault="0019108E">
            <w:pPr>
              <w:rPr>
                <w:b/>
                <w:bCs/>
              </w:rPr>
            </w:pPr>
          </w:p>
          <w:p w14:paraId="102A01F1" w14:textId="77777777" w:rsidR="0019108E" w:rsidRDefault="0019108E">
            <w:pPr>
              <w:rPr>
                <w:b/>
                <w:bCs/>
              </w:rPr>
            </w:pPr>
          </w:p>
          <w:p w14:paraId="2CE0DBB8" w14:textId="03315F83" w:rsidR="0019108E" w:rsidRDefault="0019108E">
            <w:pPr>
              <w:rPr>
                <w:b/>
                <w:bCs/>
              </w:rPr>
            </w:pPr>
          </w:p>
          <w:p w14:paraId="1829DD17" w14:textId="77777777" w:rsidR="0019108E" w:rsidRDefault="0019108E">
            <w:pPr>
              <w:rPr>
                <w:b/>
                <w:bCs/>
              </w:rPr>
            </w:pPr>
          </w:p>
          <w:p w14:paraId="179B6DFB" w14:textId="77777777" w:rsidR="0019108E" w:rsidRDefault="0019108E">
            <w:pPr>
              <w:rPr>
                <w:b/>
                <w:bCs/>
              </w:rPr>
            </w:pPr>
          </w:p>
          <w:p w14:paraId="0F8F8CEA" w14:textId="77777777" w:rsidR="0019108E" w:rsidRDefault="0019108E">
            <w:pPr>
              <w:rPr>
                <w:b/>
                <w:bCs/>
              </w:rPr>
            </w:pPr>
          </w:p>
          <w:p w14:paraId="3AA7EF71" w14:textId="77777777" w:rsidR="0019108E" w:rsidRDefault="0019108E">
            <w:pPr>
              <w:rPr>
                <w:b/>
                <w:bCs/>
              </w:rPr>
            </w:pPr>
          </w:p>
          <w:p w14:paraId="2F76F4D1" w14:textId="111DADF9" w:rsidR="0019108E" w:rsidRPr="00374955" w:rsidRDefault="0019108E">
            <w:pPr>
              <w:rPr>
                <w:b/>
                <w:bCs/>
              </w:rPr>
            </w:pPr>
          </w:p>
        </w:tc>
        <w:tc>
          <w:tcPr>
            <w:tcW w:w="3921" w:type="dxa"/>
          </w:tcPr>
          <w:p w14:paraId="019AD550" w14:textId="4064C471" w:rsidR="007317CC" w:rsidRDefault="007317CC" w:rsidP="0037111F"/>
        </w:tc>
        <w:tc>
          <w:tcPr>
            <w:tcW w:w="3544" w:type="dxa"/>
          </w:tcPr>
          <w:p w14:paraId="2BF61A4E" w14:textId="36B86877" w:rsidR="007317CC" w:rsidRDefault="007317CC"/>
        </w:tc>
        <w:tc>
          <w:tcPr>
            <w:tcW w:w="1559" w:type="dxa"/>
          </w:tcPr>
          <w:p w14:paraId="3D56888E" w14:textId="77777777" w:rsidR="0019108E" w:rsidRDefault="0019108E"/>
        </w:tc>
        <w:tc>
          <w:tcPr>
            <w:tcW w:w="1985" w:type="dxa"/>
          </w:tcPr>
          <w:p w14:paraId="403FD2B5" w14:textId="77777777" w:rsidR="0019108E" w:rsidRDefault="0019108E"/>
        </w:tc>
        <w:tc>
          <w:tcPr>
            <w:tcW w:w="2835" w:type="dxa"/>
          </w:tcPr>
          <w:p w14:paraId="6EE58C16" w14:textId="77777777" w:rsidR="0019108E" w:rsidRDefault="0019108E"/>
        </w:tc>
        <w:tc>
          <w:tcPr>
            <w:tcW w:w="992" w:type="dxa"/>
          </w:tcPr>
          <w:p w14:paraId="599B067A" w14:textId="0232B8BB" w:rsidR="0019108E" w:rsidRDefault="0019108E"/>
        </w:tc>
      </w:tr>
      <w:tr w:rsidR="0019108E" w14:paraId="1CD1375E" w14:textId="2B546EBB" w:rsidTr="0019108E">
        <w:tc>
          <w:tcPr>
            <w:tcW w:w="1466" w:type="dxa"/>
          </w:tcPr>
          <w:p w14:paraId="25AF65FA" w14:textId="76B6D27A" w:rsidR="0019108E" w:rsidRDefault="0037111F">
            <w:pPr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  <w:r w:rsidR="0019108E" w:rsidRPr="00374955">
              <w:rPr>
                <w:b/>
                <w:bCs/>
              </w:rPr>
              <w:t xml:space="preserve"> 2: Supporting adults at </w:t>
            </w:r>
            <w:r w:rsidR="0019108E" w:rsidRPr="00374955">
              <w:rPr>
                <w:b/>
                <w:bCs/>
              </w:rPr>
              <w:lastRenderedPageBreak/>
              <w:t xml:space="preserve">the time of receiving the poor </w:t>
            </w:r>
            <w:proofErr w:type="gramStart"/>
            <w:r w:rsidR="0019108E" w:rsidRPr="00374955">
              <w:rPr>
                <w:b/>
                <w:bCs/>
              </w:rPr>
              <w:t>prognosis</w:t>
            </w:r>
            <w:proofErr w:type="gramEnd"/>
          </w:p>
          <w:p w14:paraId="5F5BB2B1" w14:textId="77777777" w:rsidR="0019108E" w:rsidRDefault="0019108E">
            <w:pPr>
              <w:rPr>
                <w:b/>
                <w:bCs/>
              </w:rPr>
            </w:pPr>
          </w:p>
          <w:p w14:paraId="32367FA9" w14:textId="77777777" w:rsidR="0019108E" w:rsidRDefault="0019108E">
            <w:pPr>
              <w:rPr>
                <w:b/>
                <w:bCs/>
              </w:rPr>
            </w:pPr>
          </w:p>
          <w:p w14:paraId="0D0955A5" w14:textId="77777777" w:rsidR="0019108E" w:rsidRDefault="0019108E">
            <w:pPr>
              <w:rPr>
                <w:b/>
                <w:bCs/>
              </w:rPr>
            </w:pPr>
          </w:p>
          <w:p w14:paraId="0FFB3BED" w14:textId="77777777" w:rsidR="0019108E" w:rsidRDefault="0019108E">
            <w:pPr>
              <w:rPr>
                <w:b/>
                <w:bCs/>
              </w:rPr>
            </w:pPr>
          </w:p>
          <w:p w14:paraId="322AC9D9" w14:textId="77777777" w:rsidR="0019108E" w:rsidRDefault="0019108E">
            <w:pPr>
              <w:rPr>
                <w:b/>
                <w:bCs/>
              </w:rPr>
            </w:pPr>
          </w:p>
          <w:p w14:paraId="25E9224C" w14:textId="77777777" w:rsidR="0019108E" w:rsidRDefault="0019108E">
            <w:pPr>
              <w:rPr>
                <w:b/>
                <w:bCs/>
              </w:rPr>
            </w:pPr>
          </w:p>
          <w:p w14:paraId="4B792FF3" w14:textId="77777777" w:rsidR="0019108E" w:rsidRDefault="0019108E">
            <w:pPr>
              <w:rPr>
                <w:b/>
                <w:bCs/>
              </w:rPr>
            </w:pPr>
          </w:p>
          <w:p w14:paraId="40E244B7" w14:textId="7BD59319" w:rsidR="0019108E" w:rsidRPr="00374955" w:rsidRDefault="0019108E">
            <w:pPr>
              <w:rPr>
                <w:b/>
                <w:bCs/>
              </w:rPr>
            </w:pPr>
          </w:p>
        </w:tc>
        <w:tc>
          <w:tcPr>
            <w:tcW w:w="3921" w:type="dxa"/>
          </w:tcPr>
          <w:p w14:paraId="4372FA3F" w14:textId="394E648A" w:rsidR="007317CC" w:rsidRDefault="007317CC" w:rsidP="0037111F">
            <w:r>
              <w:lastRenderedPageBreak/>
              <w:t xml:space="preserve"> </w:t>
            </w:r>
          </w:p>
        </w:tc>
        <w:tc>
          <w:tcPr>
            <w:tcW w:w="3544" w:type="dxa"/>
          </w:tcPr>
          <w:p w14:paraId="639AD46E" w14:textId="77777777" w:rsidR="007317CC" w:rsidRDefault="007317CC"/>
          <w:p w14:paraId="2CF70D97" w14:textId="338EC32B" w:rsidR="007317CC" w:rsidRDefault="007317CC"/>
        </w:tc>
        <w:tc>
          <w:tcPr>
            <w:tcW w:w="1559" w:type="dxa"/>
          </w:tcPr>
          <w:p w14:paraId="0BE71F15" w14:textId="77777777" w:rsidR="0019108E" w:rsidRDefault="0019108E"/>
        </w:tc>
        <w:tc>
          <w:tcPr>
            <w:tcW w:w="1985" w:type="dxa"/>
          </w:tcPr>
          <w:p w14:paraId="23E2059F" w14:textId="77777777" w:rsidR="0019108E" w:rsidRDefault="0019108E"/>
        </w:tc>
        <w:tc>
          <w:tcPr>
            <w:tcW w:w="2835" w:type="dxa"/>
          </w:tcPr>
          <w:p w14:paraId="593DF614" w14:textId="77777777" w:rsidR="0019108E" w:rsidRDefault="0019108E"/>
        </w:tc>
        <w:tc>
          <w:tcPr>
            <w:tcW w:w="992" w:type="dxa"/>
          </w:tcPr>
          <w:p w14:paraId="6128D1CD" w14:textId="773C23FF" w:rsidR="0019108E" w:rsidRDefault="0019108E"/>
        </w:tc>
      </w:tr>
      <w:tr w:rsidR="0019108E" w14:paraId="16F55A1A" w14:textId="76058574" w:rsidTr="0019108E">
        <w:tc>
          <w:tcPr>
            <w:tcW w:w="1466" w:type="dxa"/>
          </w:tcPr>
          <w:p w14:paraId="33477638" w14:textId="28529A4B" w:rsidR="0019108E" w:rsidRDefault="0037111F">
            <w:pPr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  <w:r w:rsidR="0019108E" w:rsidRPr="00374955">
              <w:rPr>
                <w:b/>
                <w:bCs/>
              </w:rPr>
              <w:t xml:space="preserve"> 3: Preparing for the </w:t>
            </w:r>
            <w:proofErr w:type="gramStart"/>
            <w:r w:rsidR="0019108E" w:rsidRPr="00374955">
              <w:rPr>
                <w:b/>
                <w:bCs/>
              </w:rPr>
              <w:t>future</w:t>
            </w:r>
            <w:proofErr w:type="gramEnd"/>
          </w:p>
          <w:p w14:paraId="19508CE7" w14:textId="423A31D1" w:rsidR="0019108E" w:rsidRDefault="0019108E">
            <w:pPr>
              <w:rPr>
                <w:b/>
                <w:bCs/>
              </w:rPr>
            </w:pPr>
          </w:p>
          <w:p w14:paraId="4D95E5BC" w14:textId="0A9B29BA" w:rsidR="0019108E" w:rsidRDefault="0019108E">
            <w:pPr>
              <w:rPr>
                <w:b/>
                <w:bCs/>
              </w:rPr>
            </w:pPr>
          </w:p>
          <w:p w14:paraId="7D9C8288" w14:textId="7848A3EC" w:rsidR="0019108E" w:rsidRDefault="0019108E">
            <w:pPr>
              <w:rPr>
                <w:b/>
                <w:bCs/>
              </w:rPr>
            </w:pPr>
          </w:p>
          <w:p w14:paraId="15C59324" w14:textId="57AA9009" w:rsidR="0019108E" w:rsidRDefault="0019108E">
            <w:pPr>
              <w:rPr>
                <w:b/>
                <w:bCs/>
              </w:rPr>
            </w:pPr>
          </w:p>
          <w:p w14:paraId="45649FCE" w14:textId="40538950" w:rsidR="0019108E" w:rsidRDefault="0019108E">
            <w:pPr>
              <w:rPr>
                <w:b/>
                <w:bCs/>
              </w:rPr>
            </w:pPr>
          </w:p>
          <w:p w14:paraId="5FC795FB" w14:textId="06D1A8CF" w:rsidR="0019108E" w:rsidRDefault="0019108E">
            <w:pPr>
              <w:rPr>
                <w:b/>
                <w:bCs/>
              </w:rPr>
            </w:pPr>
          </w:p>
          <w:p w14:paraId="3445D2E2" w14:textId="75B7FF17" w:rsidR="0019108E" w:rsidRDefault="0019108E">
            <w:pPr>
              <w:rPr>
                <w:b/>
                <w:bCs/>
              </w:rPr>
            </w:pPr>
          </w:p>
          <w:p w14:paraId="2EC21123" w14:textId="66184840" w:rsidR="0019108E" w:rsidRDefault="0019108E">
            <w:pPr>
              <w:rPr>
                <w:b/>
                <w:bCs/>
              </w:rPr>
            </w:pPr>
          </w:p>
          <w:p w14:paraId="4C98A59A" w14:textId="77777777" w:rsidR="0019108E" w:rsidRPr="00374955" w:rsidRDefault="0019108E">
            <w:pPr>
              <w:rPr>
                <w:b/>
                <w:bCs/>
              </w:rPr>
            </w:pPr>
          </w:p>
          <w:p w14:paraId="2145DF00" w14:textId="780357AD" w:rsidR="0019108E" w:rsidRDefault="0019108E"/>
        </w:tc>
        <w:tc>
          <w:tcPr>
            <w:tcW w:w="3921" w:type="dxa"/>
          </w:tcPr>
          <w:p w14:paraId="1088D247" w14:textId="2793B8DD" w:rsidR="008B3CB6" w:rsidRDefault="008B3CB6" w:rsidP="0037111F"/>
        </w:tc>
        <w:tc>
          <w:tcPr>
            <w:tcW w:w="3544" w:type="dxa"/>
          </w:tcPr>
          <w:p w14:paraId="6BF7A803" w14:textId="0CFBCE61" w:rsidR="008B3CB6" w:rsidRDefault="008B3CB6"/>
        </w:tc>
        <w:tc>
          <w:tcPr>
            <w:tcW w:w="1559" w:type="dxa"/>
          </w:tcPr>
          <w:p w14:paraId="65910769" w14:textId="77777777" w:rsidR="0019108E" w:rsidRDefault="0019108E"/>
        </w:tc>
        <w:tc>
          <w:tcPr>
            <w:tcW w:w="1985" w:type="dxa"/>
          </w:tcPr>
          <w:p w14:paraId="28C56B3F" w14:textId="77777777" w:rsidR="0019108E" w:rsidRDefault="0019108E"/>
        </w:tc>
        <w:tc>
          <w:tcPr>
            <w:tcW w:w="2835" w:type="dxa"/>
          </w:tcPr>
          <w:p w14:paraId="28B96587" w14:textId="77777777" w:rsidR="0019108E" w:rsidRDefault="0019108E"/>
        </w:tc>
        <w:tc>
          <w:tcPr>
            <w:tcW w:w="992" w:type="dxa"/>
          </w:tcPr>
          <w:p w14:paraId="4CDDA721" w14:textId="391654A1" w:rsidR="0019108E" w:rsidRDefault="0019108E"/>
        </w:tc>
      </w:tr>
      <w:tr w:rsidR="0019108E" w14:paraId="47F97762" w14:textId="6E617DB8" w:rsidTr="0019108E">
        <w:tc>
          <w:tcPr>
            <w:tcW w:w="1466" w:type="dxa"/>
          </w:tcPr>
          <w:p w14:paraId="0F4637BA" w14:textId="74E3DBBA" w:rsidR="0019108E" w:rsidRDefault="0037111F">
            <w:pPr>
              <w:rPr>
                <w:b/>
                <w:bCs/>
              </w:rPr>
            </w:pPr>
            <w:r>
              <w:rPr>
                <w:b/>
                <w:bCs/>
              </w:rPr>
              <w:t>Section</w:t>
            </w:r>
            <w:r w:rsidR="0019108E">
              <w:rPr>
                <w:b/>
                <w:bCs/>
              </w:rPr>
              <w:t xml:space="preserve"> 4: Navigating the final </w:t>
            </w:r>
            <w:r w:rsidR="0019108E">
              <w:rPr>
                <w:b/>
                <w:bCs/>
              </w:rPr>
              <w:lastRenderedPageBreak/>
              <w:t xml:space="preserve">weeks and days of </w:t>
            </w:r>
            <w:proofErr w:type="gramStart"/>
            <w:r w:rsidR="0019108E">
              <w:rPr>
                <w:b/>
                <w:bCs/>
              </w:rPr>
              <w:t>life</w:t>
            </w:r>
            <w:proofErr w:type="gramEnd"/>
          </w:p>
          <w:p w14:paraId="5DF54189" w14:textId="77777777" w:rsidR="0019108E" w:rsidRDefault="0019108E">
            <w:pPr>
              <w:rPr>
                <w:b/>
                <w:bCs/>
              </w:rPr>
            </w:pPr>
          </w:p>
          <w:p w14:paraId="43D22ED5" w14:textId="77777777" w:rsidR="0019108E" w:rsidRDefault="0019108E">
            <w:pPr>
              <w:rPr>
                <w:b/>
                <w:bCs/>
              </w:rPr>
            </w:pPr>
          </w:p>
          <w:p w14:paraId="5ABBA5BC" w14:textId="77777777" w:rsidR="0019108E" w:rsidRDefault="0019108E">
            <w:pPr>
              <w:rPr>
                <w:b/>
                <w:bCs/>
              </w:rPr>
            </w:pPr>
          </w:p>
          <w:p w14:paraId="71FA0043" w14:textId="77777777" w:rsidR="0019108E" w:rsidRDefault="0019108E">
            <w:pPr>
              <w:rPr>
                <w:b/>
                <w:bCs/>
              </w:rPr>
            </w:pPr>
          </w:p>
          <w:p w14:paraId="6BD658CB" w14:textId="77777777" w:rsidR="0019108E" w:rsidRDefault="0019108E">
            <w:pPr>
              <w:rPr>
                <w:b/>
                <w:bCs/>
              </w:rPr>
            </w:pPr>
          </w:p>
          <w:p w14:paraId="7DA65866" w14:textId="77777777" w:rsidR="0019108E" w:rsidRDefault="0019108E">
            <w:pPr>
              <w:rPr>
                <w:b/>
                <w:bCs/>
              </w:rPr>
            </w:pPr>
          </w:p>
          <w:p w14:paraId="445F02F7" w14:textId="77777777" w:rsidR="0019108E" w:rsidRDefault="0019108E">
            <w:pPr>
              <w:rPr>
                <w:b/>
                <w:bCs/>
              </w:rPr>
            </w:pPr>
          </w:p>
          <w:p w14:paraId="37CE0A19" w14:textId="719A37E3" w:rsidR="0019108E" w:rsidRPr="00374955" w:rsidRDefault="0019108E">
            <w:pPr>
              <w:rPr>
                <w:b/>
                <w:bCs/>
              </w:rPr>
            </w:pPr>
          </w:p>
        </w:tc>
        <w:tc>
          <w:tcPr>
            <w:tcW w:w="3921" w:type="dxa"/>
          </w:tcPr>
          <w:p w14:paraId="766638D2" w14:textId="554B319B" w:rsidR="008B3CB6" w:rsidRDefault="008B3CB6" w:rsidP="0037111F"/>
        </w:tc>
        <w:tc>
          <w:tcPr>
            <w:tcW w:w="3544" w:type="dxa"/>
          </w:tcPr>
          <w:p w14:paraId="4A9EC507" w14:textId="6CE7885E" w:rsidR="00B91884" w:rsidRDefault="00B91884"/>
        </w:tc>
        <w:tc>
          <w:tcPr>
            <w:tcW w:w="1559" w:type="dxa"/>
          </w:tcPr>
          <w:p w14:paraId="3E48E35F" w14:textId="77777777" w:rsidR="0019108E" w:rsidRDefault="0019108E"/>
        </w:tc>
        <w:tc>
          <w:tcPr>
            <w:tcW w:w="1985" w:type="dxa"/>
          </w:tcPr>
          <w:p w14:paraId="5851E0D9" w14:textId="77777777" w:rsidR="0019108E" w:rsidRDefault="0019108E"/>
        </w:tc>
        <w:tc>
          <w:tcPr>
            <w:tcW w:w="2835" w:type="dxa"/>
          </w:tcPr>
          <w:p w14:paraId="115DD705" w14:textId="77777777" w:rsidR="0019108E" w:rsidRDefault="0019108E"/>
        </w:tc>
        <w:tc>
          <w:tcPr>
            <w:tcW w:w="992" w:type="dxa"/>
          </w:tcPr>
          <w:p w14:paraId="2D20E8CA" w14:textId="6B78B8FE" w:rsidR="0019108E" w:rsidRDefault="0019108E"/>
        </w:tc>
      </w:tr>
      <w:tr w:rsidR="0019108E" w14:paraId="60E76434" w14:textId="628F6B6B" w:rsidTr="0019108E">
        <w:tc>
          <w:tcPr>
            <w:tcW w:w="1466" w:type="dxa"/>
          </w:tcPr>
          <w:p w14:paraId="29699512" w14:textId="77777777" w:rsidR="0019108E" w:rsidRDefault="0019108E">
            <w:pPr>
              <w:rPr>
                <w:b/>
                <w:bCs/>
              </w:rPr>
            </w:pPr>
            <w:r>
              <w:rPr>
                <w:b/>
                <w:bCs/>
              </w:rPr>
              <w:t>Summary and further learning</w:t>
            </w:r>
          </w:p>
          <w:p w14:paraId="5D8A9546" w14:textId="77777777" w:rsidR="0019108E" w:rsidRDefault="0019108E">
            <w:pPr>
              <w:rPr>
                <w:b/>
                <w:bCs/>
              </w:rPr>
            </w:pPr>
          </w:p>
          <w:p w14:paraId="5A56922E" w14:textId="77777777" w:rsidR="0019108E" w:rsidRDefault="0019108E">
            <w:pPr>
              <w:rPr>
                <w:b/>
                <w:bCs/>
              </w:rPr>
            </w:pPr>
          </w:p>
          <w:p w14:paraId="271645F2" w14:textId="77777777" w:rsidR="0019108E" w:rsidRDefault="0019108E">
            <w:pPr>
              <w:rPr>
                <w:b/>
                <w:bCs/>
              </w:rPr>
            </w:pPr>
          </w:p>
          <w:p w14:paraId="605B0F33" w14:textId="77777777" w:rsidR="0019108E" w:rsidRDefault="0019108E">
            <w:pPr>
              <w:rPr>
                <w:b/>
                <w:bCs/>
              </w:rPr>
            </w:pPr>
          </w:p>
          <w:p w14:paraId="13338263" w14:textId="77777777" w:rsidR="0019108E" w:rsidRDefault="0019108E">
            <w:pPr>
              <w:rPr>
                <w:b/>
                <w:bCs/>
              </w:rPr>
            </w:pPr>
          </w:p>
          <w:p w14:paraId="23699184" w14:textId="77777777" w:rsidR="0019108E" w:rsidRDefault="0019108E">
            <w:pPr>
              <w:rPr>
                <w:b/>
                <w:bCs/>
              </w:rPr>
            </w:pPr>
          </w:p>
          <w:p w14:paraId="39E45E8A" w14:textId="77777777" w:rsidR="0019108E" w:rsidRDefault="0019108E">
            <w:pPr>
              <w:rPr>
                <w:b/>
                <w:bCs/>
              </w:rPr>
            </w:pPr>
          </w:p>
          <w:p w14:paraId="24922ABE" w14:textId="1F15677B" w:rsidR="0019108E" w:rsidRDefault="0019108E">
            <w:pPr>
              <w:rPr>
                <w:b/>
                <w:bCs/>
              </w:rPr>
            </w:pPr>
          </w:p>
        </w:tc>
        <w:tc>
          <w:tcPr>
            <w:tcW w:w="3921" w:type="dxa"/>
          </w:tcPr>
          <w:p w14:paraId="167E9192" w14:textId="096765B4" w:rsidR="00AA4134" w:rsidRDefault="00AA4134">
            <w:r>
              <w:t xml:space="preserve"> </w:t>
            </w:r>
          </w:p>
        </w:tc>
        <w:tc>
          <w:tcPr>
            <w:tcW w:w="3544" w:type="dxa"/>
          </w:tcPr>
          <w:p w14:paraId="10A339A7" w14:textId="5EB55F10" w:rsidR="00AA4134" w:rsidRDefault="00AA4134"/>
        </w:tc>
        <w:tc>
          <w:tcPr>
            <w:tcW w:w="1559" w:type="dxa"/>
          </w:tcPr>
          <w:p w14:paraId="0DF7FC82" w14:textId="77777777" w:rsidR="0019108E" w:rsidRDefault="0019108E"/>
        </w:tc>
        <w:tc>
          <w:tcPr>
            <w:tcW w:w="1985" w:type="dxa"/>
          </w:tcPr>
          <w:p w14:paraId="2013AB9C" w14:textId="77777777" w:rsidR="0019108E" w:rsidRDefault="0019108E"/>
        </w:tc>
        <w:tc>
          <w:tcPr>
            <w:tcW w:w="2835" w:type="dxa"/>
          </w:tcPr>
          <w:p w14:paraId="442785E1" w14:textId="77777777" w:rsidR="0019108E" w:rsidRDefault="0019108E"/>
        </w:tc>
        <w:tc>
          <w:tcPr>
            <w:tcW w:w="992" w:type="dxa"/>
          </w:tcPr>
          <w:p w14:paraId="3318C023" w14:textId="580EA046" w:rsidR="0019108E" w:rsidRDefault="0019108E"/>
        </w:tc>
      </w:tr>
    </w:tbl>
    <w:p w14:paraId="616F74C0" w14:textId="77777777" w:rsidR="0019108E" w:rsidRDefault="0019108E"/>
    <w:p w14:paraId="7A4AB07D" w14:textId="5A5A9E15" w:rsidR="00000000" w:rsidRPr="0019108E" w:rsidRDefault="00374955">
      <w:pPr>
        <w:rPr>
          <w:b/>
          <w:bCs/>
        </w:rPr>
      </w:pPr>
      <w:r w:rsidRPr="0019108E">
        <w:rPr>
          <w:b/>
          <w:bCs/>
        </w:rPr>
        <w:t>Some additional questions for feedback</w:t>
      </w:r>
    </w:p>
    <w:p w14:paraId="2D29C668" w14:textId="36AD55AE" w:rsidR="00374955" w:rsidRDefault="00374955"/>
    <w:p w14:paraId="32BCBC25" w14:textId="0D8A994F" w:rsidR="00374955" w:rsidRDefault="003749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374955" w14:paraId="1D84BE5D" w14:textId="77777777" w:rsidTr="00374955">
        <w:tc>
          <w:tcPr>
            <w:tcW w:w="13948" w:type="dxa"/>
          </w:tcPr>
          <w:p w14:paraId="0B940CC3" w14:textId="6F0CDD40" w:rsidR="00374955" w:rsidRDefault="00374955" w:rsidP="00374955">
            <w:pPr>
              <w:pStyle w:val="ListParagraph"/>
              <w:numPr>
                <w:ilvl w:val="0"/>
                <w:numId w:val="1"/>
              </w:numPr>
            </w:pPr>
            <w:r w:rsidRPr="00AA4134">
              <w:rPr>
                <w:b/>
                <w:bCs/>
              </w:rPr>
              <w:t xml:space="preserve">What is your overall impression of the eLearning resource? – look, feel, </w:t>
            </w:r>
            <w:r w:rsidRPr="0037111F">
              <w:rPr>
                <w:b/>
                <w:bCs/>
              </w:rPr>
              <w:t>navigational features, images</w:t>
            </w:r>
            <w:r w:rsidR="00AA4134" w:rsidRPr="0037111F">
              <w:rPr>
                <w:b/>
                <w:bCs/>
              </w:rPr>
              <w:t>.</w:t>
            </w:r>
            <w:r>
              <w:br/>
            </w:r>
            <w:r>
              <w:br/>
            </w:r>
          </w:p>
          <w:p w14:paraId="3015B933" w14:textId="77777777" w:rsidR="00374955" w:rsidRDefault="00374955" w:rsidP="00374955"/>
          <w:p w14:paraId="5BE838F4" w14:textId="5B90C46E" w:rsidR="00374955" w:rsidRDefault="00374955" w:rsidP="00374955">
            <w:pPr>
              <w:pStyle w:val="ListParagraph"/>
              <w:numPr>
                <w:ilvl w:val="0"/>
                <w:numId w:val="1"/>
              </w:numPr>
            </w:pPr>
            <w:r w:rsidRPr="00AA4134">
              <w:rPr>
                <w:b/>
                <w:bCs/>
              </w:rPr>
              <w:lastRenderedPageBreak/>
              <w:t>What do you feel is pertinent to change within the resource?</w:t>
            </w:r>
            <w:r>
              <w:br/>
            </w:r>
            <w:r>
              <w:br/>
            </w:r>
          </w:p>
          <w:p w14:paraId="76DDC579" w14:textId="77777777" w:rsidR="00374955" w:rsidRDefault="00374955" w:rsidP="00374955">
            <w:pPr>
              <w:pStyle w:val="ListParagraph"/>
            </w:pPr>
          </w:p>
          <w:p w14:paraId="00E155EB" w14:textId="4FFA98B7" w:rsidR="00374955" w:rsidRDefault="00374955" w:rsidP="00374955">
            <w:pPr>
              <w:pStyle w:val="ListParagraph"/>
              <w:numPr>
                <w:ilvl w:val="0"/>
                <w:numId w:val="1"/>
              </w:numPr>
            </w:pPr>
            <w:r w:rsidRPr="00AA4134">
              <w:rPr>
                <w:b/>
                <w:bCs/>
              </w:rPr>
              <w:t>Do you feel something is missing?</w:t>
            </w:r>
            <w:r>
              <w:br/>
            </w:r>
            <w:r>
              <w:br/>
            </w:r>
          </w:p>
          <w:p w14:paraId="5FA9D24A" w14:textId="77777777" w:rsidR="00374955" w:rsidRDefault="00374955" w:rsidP="00374955">
            <w:pPr>
              <w:pStyle w:val="ListParagraph"/>
            </w:pPr>
          </w:p>
          <w:p w14:paraId="67CAE4A6" w14:textId="436FBF8F" w:rsidR="0019108E" w:rsidRPr="00721580" w:rsidRDefault="00374955" w:rsidP="0019108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721580">
              <w:rPr>
                <w:b/>
                <w:bCs/>
              </w:rPr>
              <w:t>What impact do you feel the resource will have in practice?</w:t>
            </w:r>
          </w:p>
          <w:p w14:paraId="490964B6" w14:textId="77777777" w:rsidR="0019108E" w:rsidRDefault="0019108E" w:rsidP="0019108E"/>
          <w:p w14:paraId="6DB29FF9" w14:textId="77777777" w:rsidR="0019108E" w:rsidRDefault="0019108E" w:rsidP="0019108E">
            <w:pPr>
              <w:pStyle w:val="ListParagraph"/>
            </w:pPr>
          </w:p>
          <w:p w14:paraId="4C6A1A6E" w14:textId="28BBE59A" w:rsidR="00374955" w:rsidRPr="0037111F" w:rsidRDefault="0019108E" w:rsidP="0019108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37111F">
              <w:rPr>
                <w:b/>
                <w:bCs/>
              </w:rPr>
              <w:t>Anything else you feel is relevant</w:t>
            </w:r>
            <w:r w:rsidR="00374955" w:rsidRPr="0037111F">
              <w:rPr>
                <w:b/>
                <w:bCs/>
              </w:rPr>
              <w:br/>
            </w:r>
            <w:r w:rsidR="00374955" w:rsidRPr="0037111F">
              <w:rPr>
                <w:b/>
                <w:bCs/>
              </w:rPr>
              <w:br/>
            </w:r>
            <w:r w:rsidR="00374955" w:rsidRPr="0037111F">
              <w:rPr>
                <w:b/>
                <w:bCs/>
              </w:rPr>
              <w:br/>
            </w:r>
          </w:p>
        </w:tc>
      </w:tr>
    </w:tbl>
    <w:p w14:paraId="19281237" w14:textId="77777777" w:rsidR="00374955" w:rsidRDefault="00374955"/>
    <w:sectPr w:rsidR="00374955" w:rsidSect="003749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3056B"/>
    <w:multiLevelType w:val="hybridMultilevel"/>
    <w:tmpl w:val="9676CC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5249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55"/>
    <w:rsid w:val="0019108E"/>
    <w:rsid w:val="0037111F"/>
    <w:rsid w:val="00374955"/>
    <w:rsid w:val="0038156E"/>
    <w:rsid w:val="00721580"/>
    <w:rsid w:val="007317CC"/>
    <w:rsid w:val="00780709"/>
    <w:rsid w:val="008B3CB6"/>
    <w:rsid w:val="00A0579D"/>
    <w:rsid w:val="00AA4134"/>
    <w:rsid w:val="00B9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D6317"/>
  <w15:chartTrackingRefBased/>
  <w15:docId w15:val="{B527FD64-1E13-2C44-8F1D-BA4298AC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9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anna</dc:creator>
  <cp:keywords/>
  <dc:description/>
  <cp:lastModifiedBy>Jeffrey Hanna</cp:lastModifiedBy>
  <cp:revision>2</cp:revision>
  <dcterms:created xsi:type="dcterms:W3CDTF">2024-04-04T09:56:00Z</dcterms:created>
  <dcterms:modified xsi:type="dcterms:W3CDTF">2024-04-04T09:56:00Z</dcterms:modified>
</cp:coreProperties>
</file>